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138"/>
        <w:tblW w:w="818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0"/>
        <w:gridCol w:w="2620"/>
        <w:gridCol w:w="4363"/>
      </w:tblGrid>
      <w:tr w:rsidR="0090197C" w:rsidRPr="006A24D2" w:rsidTr="00C66AA3">
        <w:trPr>
          <w:trHeight w:val="27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24D2">
              <w:rPr>
                <w:rFonts w:ascii="Arial" w:hAnsi="Arial" w:cs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24D2">
              <w:rPr>
                <w:rFonts w:ascii="Arial" w:hAnsi="Arial" w:cs="Arial"/>
                <w:sz w:val="20"/>
                <w:szCs w:val="20"/>
                <w:lang w:val="en-GB"/>
              </w:rPr>
              <w:t>SNP ID/Primer</w:t>
            </w:r>
          </w:p>
        </w:tc>
        <w:tc>
          <w:tcPr>
            <w:tcW w:w="4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24D2">
              <w:rPr>
                <w:rFonts w:ascii="Arial" w:hAnsi="Arial" w:cs="Arial"/>
                <w:sz w:val="20"/>
                <w:szCs w:val="20"/>
                <w:lang w:val="en-GB"/>
              </w:rPr>
              <w:t>Sequence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24D2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24D2">
              <w:rPr>
                <w:rFonts w:ascii="Arial" w:hAnsi="Arial" w:cs="Arial"/>
                <w:sz w:val="20"/>
                <w:szCs w:val="20"/>
                <w:lang w:val="en-GB"/>
              </w:rPr>
              <w:t>rs17848270 1st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  <w:lang w:val="en-GB"/>
              </w:rPr>
              <w:t>ACGTTGGATGTGGGTT</w:t>
            </w:r>
            <w:r w:rsidRPr="006A24D2">
              <w:rPr>
                <w:rFonts w:ascii="Arial" w:hAnsi="Arial" w:cs="Arial"/>
                <w:sz w:val="20"/>
                <w:szCs w:val="20"/>
              </w:rPr>
              <w:t>GATCCAACTCTTGC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17848270 2nd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CAGATTCTGAAACTAATCGG</w:t>
            </w:r>
          </w:p>
        </w:tc>
      </w:tr>
      <w:tr w:rsidR="0090197C" w:rsidRPr="006A24D2" w:rsidTr="00C66AA3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17848270 PEX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TGAAGTTTCTAATTTAGATGGA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7978064 1st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CCATTCTCCAGGAGTTTGAC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7978064 2nd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TTGATGTCTCCAGTCAAGCC</w:t>
            </w:r>
          </w:p>
        </w:tc>
      </w:tr>
      <w:tr w:rsidR="0090197C" w:rsidRPr="006A24D2" w:rsidTr="00C66AA3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7978064 PEX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CAGTCAAGCCTTTTTATCAGTG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10082834 2nd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AAGTGACAAGGCTCAATGGG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10082834 1st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GTAGAGCTTCTTACCCAACC</w:t>
            </w:r>
          </w:p>
        </w:tc>
      </w:tr>
      <w:tr w:rsidR="0090197C" w:rsidRPr="006A24D2" w:rsidTr="00C66AA3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10082834 PEX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GGAGGACTTAGAGGAACC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2302686 2nd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CAGACCTGGACACCAACTTA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 xml:space="preserve">rs2302686 1 </w:t>
            </w:r>
            <w:proofErr w:type="spellStart"/>
            <w:r w:rsidRPr="006A24D2">
              <w:rPr>
                <w:rFonts w:ascii="Arial" w:hAnsi="Arial" w:cs="Arial"/>
                <w:sz w:val="20"/>
                <w:szCs w:val="20"/>
              </w:rPr>
              <w:t>st</w:t>
            </w:r>
            <w:proofErr w:type="spellEnd"/>
            <w:r w:rsidRPr="006A24D2">
              <w:rPr>
                <w:rFonts w:ascii="Arial" w:hAnsi="Arial" w:cs="Arial"/>
                <w:sz w:val="20"/>
                <w:szCs w:val="20"/>
              </w:rPr>
              <w:t>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GCCACTGATATTTGCATGGA</w:t>
            </w:r>
          </w:p>
        </w:tc>
      </w:tr>
      <w:tr w:rsidR="0090197C" w:rsidRPr="006A24D2" w:rsidTr="00C66AA3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2302686 PEX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GGACACCAACTTAATAGAAT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17848272 2nd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GCATTAAGAGAGTAGTGGGC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17848272 1st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AATGTGCTTCCAGCAATGGG</w:t>
            </w:r>
          </w:p>
        </w:tc>
      </w:tr>
      <w:tr w:rsidR="0090197C" w:rsidRPr="006A24D2" w:rsidTr="00C66AA3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17848272 UED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24D2">
              <w:rPr>
                <w:rFonts w:ascii="Arial" w:hAnsi="Arial" w:cs="Arial"/>
                <w:sz w:val="20"/>
                <w:szCs w:val="20"/>
              </w:rPr>
              <w:t>GGGaTGGGCAGGGCATCCACA</w:t>
            </w:r>
            <w:proofErr w:type="spellEnd"/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34618337 2nd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TTGACTATGACCCACTGGAC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34618337 1st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AGCTCTCAATTACCTGGCTG</w:t>
            </w:r>
          </w:p>
        </w:tc>
      </w:tr>
      <w:tr w:rsidR="0090197C" w:rsidRPr="006A24D2" w:rsidTr="00C66AA3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34618337 PEX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TTGGGATCCGAAAGGCACAAGAA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34143723 2nd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CAGTGGGTCATAGTCAATGG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34143723 1st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CCGCATGGTGATTGATGAAC</w:t>
            </w:r>
          </w:p>
        </w:tc>
      </w:tr>
      <w:tr w:rsidR="0090197C" w:rsidRPr="006A24D2" w:rsidTr="00C66AA3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34143723 PEX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24D2">
              <w:rPr>
                <w:rFonts w:ascii="Arial" w:hAnsi="Arial" w:cs="Arial"/>
                <w:sz w:val="20"/>
                <w:szCs w:val="20"/>
              </w:rPr>
              <w:t>GaGGGGATGGGAAGGATGATGTC</w:t>
            </w:r>
            <w:proofErr w:type="spellEnd"/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2302685 2nd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GCCACTTTAGTAACATACCC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2302685 1st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AGTTGGAGTGGTGCTGAAAG</w:t>
            </w:r>
          </w:p>
        </w:tc>
      </w:tr>
      <w:tr w:rsidR="0090197C" w:rsidRPr="006A24D2" w:rsidTr="00C66AA3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2302685 PEX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CTCTGGGTTTACCACAA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34426182 1st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TGCCCAGCTTAGTGACATTC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34426182 2nd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CCTCCAATTAGCTTTATCCC</w:t>
            </w:r>
          </w:p>
        </w:tc>
      </w:tr>
      <w:tr w:rsidR="0090197C" w:rsidRPr="006A24D2" w:rsidTr="00C66AA3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34426182 PEX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TTCTTGAAGGTTCAGCTC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7975614 1st-PCRP</w:t>
            </w:r>
          </w:p>
        </w:tc>
        <w:tc>
          <w:tcPr>
            <w:tcW w:w="43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TCCGAAAATTGAGCGAGCAG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7975614 2nd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ACCATTTGGCCAACCAAGAG</w:t>
            </w:r>
          </w:p>
        </w:tc>
      </w:tr>
      <w:tr w:rsidR="0090197C" w:rsidRPr="006A24D2" w:rsidTr="00C66AA3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7975614 PEX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ACCAAGAGAAGTGTTAACCAATA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1012672 1st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AACTGGGACTCTGAGCATAC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1012672 2nd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ATTGACTGTATCCCTGTGGC</w:t>
            </w:r>
          </w:p>
        </w:tc>
      </w:tr>
      <w:tr w:rsidR="0090197C" w:rsidRPr="006A24D2" w:rsidTr="00C66AA3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1012672 PEX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TGTGGCTTGGCGGTG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34815107 2nd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TTATCTGCCAGAGGATGTTG</w:t>
            </w:r>
          </w:p>
        </w:tc>
      </w:tr>
      <w:tr w:rsidR="0090197C" w:rsidRPr="006A24D2" w:rsidTr="00C66AA3">
        <w:trPr>
          <w:trHeight w:val="255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34815107 1st-PCR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ACGTTGGATGTAACCAAGAGGCACAGAAGC</w:t>
            </w:r>
          </w:p>
        </w:tc>
      </w:tr>
      <w:tr w:rsidR="0090197C" w:rsidRPr="006A24D2" w:rsidTr="00C66AA3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r w:rsidRPr="006A24D2">
              <w:rPr>
                <w:rFonts w:ascii="Arial" w:hAnsi="Arial" w:cs="Arial"/>
                <w:sz w:val="20"/>
                <w:szCs w:val="20"/>
              </w:rPr>
              <w:t>rs34815107 PEXP</w:t>
            </w:r>
          </w:p>
        </w:tc>
        <w:tc>
          <w:tcPr>
            <w:tcW w:w="4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0197C" w:rsidRPr="006A24D2" w:rsidRDefault="0090197C" w:rsidP="00C66A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24D2">
              <w:rPr>
                <w:rFonts w:ascii="Arial" w:hAnsi="Arial" w:cs="Arial"/>
                <w:sz w:val="20"/>
                <w:szCs w:val="20"/>
              </w:rPr>
              <w:t>GGGGaGcGAGGATGTTGTGTCCAC</w:t>
            </w:r>
            <w:proofErr w:type="spellEnd"/>
          </w:p>
        </w:tc>
      </w:tr>
    </w:tbl>
    <w:p w:rsidR="00F51F2D" w:rsidRDefault="00F51F2D">
      <w:bookmarkStart w:id="0" w:name="_GoBack"/>
      <w:bookmarkEnd w:id="0"/>
    </w:p>
    <w:sectPr w:rsidR="00F51F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97C"/>
    <w:rsid w:val="0090197C"/>
    <w:rsid w:val="00F51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19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19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 GmbH</Company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lowski, Maureen (IKP)</dc:creator>
  <cp:lastModifiedBy>Koslowski, Maureen (IKP)</cp:lastModifiedBy>
  <cp:revision>1</cp:revision>
  <dcterms:created xsi:type="dcterms:W3CDTF">2012-01-03T14:05:00Z</dcterms:created>
  <dcterms:modified xsi:type="dcterms:W3CDTF">2012-01-03T14:06:00Z</dcterms:modified>
</cp:coreProperties>
</file>